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9795F" w14:textId="41B963D0" w:rsidR="00232E87" w:rsidRPr="006D71F6" w:rsidRDefault="00ED5734" w:rsidP="00927A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information </w:t>
      </w:r>
      <w:r w:rsidR="003770A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B128B">
        <w:rPr>
          <w:lang w:val="en-US"/>
        </w:rPr>
        <w:t>.</w:t>
      </w:r>
      <w:r>
        <w:rPr>
          <w:lang w:val="en-US"/>
        </w:rPr>
        <w:t xml:space="preserve"> </w:t>
      </w:r>
      <w:r w:rsidR="006D71F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37225"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linicopathological </w:t>
      </w:r>
      <w:r w:rsidR="00860884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DC5F4A"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E0796">
        <w:rPr>
          <w:rFonts w:ascii="Times New Roman" w:hAnsi="Times New Roman" w:cs="Times New Roman"/>
          <w:sz w:val="24"/>
          <w:szCs w:val="24"/>
          <w:lang w:val="en-US"/>
        </w:rPr>
        <w:t xml:space="preserve">dogs with </w:t>
      </w:r>
      <w:proofErr w:type="spellStart"/>
      <w:r w:rsidR="00A45FAF" w:rsidRPr="0091682B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BB261A" w:rsidRPr="0091682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C5F4A" w:rsidRPr="0091682B">
        <w:rPr>
          <w:rFonts w:ascii="Times New Roman" w:hAnsi="Times New Roman" w:cs="Times New Roman"/>
          <w:sz w:val="24"/>
          <w:szCs w:val="24"/>
          <w:lang w:val="en-US"/>
        </w:rPr>
        <w:t>MHA</w:t>
      </w:r>
      <w:proofErr w:type="spellEnd"/>
      <w:r w:rsidR="00FE07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2B65">
        <w:rPr>
          <w:rFonts w:ascii="Times New Roman" w:hAnsi="Times New Roman" w:cs="Times New Roman"/>
          <w:sz w:val="24"/>
          <w:szCs w:val="24"/>
          <w:lang w:val="en-US"/>
        </w:rPr>
        <w:t xml:space="preserve">(n=43) </w:t>
      </w:r>
      <w:r w:rsidR="00FE0796">
        <w:rPr>
          <w:rFonts w:ascii="Times New Roman" w:hAnsi="Times New Roman" w:cs="Times New Roman"/>
          <w:sz w:val="24"/>
          <w:szCs w:val="24"/>
          <w:lang w:val="en-US"/>
        </w:rPr>
        <w:t>included in the study</w:t>
      </w:r>
      <w:r w:rsidR="00137225"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37225" w:rsidRPr="0091682B">
        <w:rPr>
          <w:rFonts w:ascii="Times New Roman" w:hAnsi="Times New Roman" w:cs="Times New Roman"/>
          <w:sz w:val="24"/>
          <w:lang w:val="en-US"/>
        </w:rPr>
        <w:t xml:space="preserve">Data are reported </w:t>
      </w:r>
      <w:r w:rsidR="00E812F6">
        <w:rPr>
          <w:rFonts w:ascii="Times New Roman" w:hAnsi="Times New Roman" w:cs="Times New Roman"/>
          <w:sz w:val="24"/>
          <w:lang w:val="en-US"/>
        </w:rPr>
        <w:t xml:space="preserve">as </w:t>
      </w:r>
      <w:r w:rsidR="00137225" w:rsidRPr="0091682B">
        <w:rPr>
          <w:rFonts w:ascii="Times New Roman" w:hAnsi="Times New Roman" w:cs="Times New Roman"/>
          <w:sz w:val="24"/>
          <w:lang w:val="en-US"/>
        </w:rPr>
        <w:t xml:space="preserve">median and </w:t>
      </w:r>
      <w:r w:rsidR="00DC5F4A" w:rsidRPr="0091682B">
        <w:rPr>
          <w:rFonts w:ascii="Times New Roman" w:hAnsi="Times New Roman" w:cs="Times New Roman"/>
          <w:sz w:val="24"/>
          <w:lang w:val="en-US"/>
        </w:rPr>
        <w:t xml:space="preserve">range </w:t>
      </w:r>
      <w:r w:rsidR="00137225" w:rsidRPr="0091682B">
        <w:rPr>
          <w:rFonts w:ascii="Times New Roman" w:hAnsi="Times New Roman" w:cs="Times New Roman"/>
          <w:sz w:val="24"/>
          <w:lang w:val="en-US"/>
        </w:rPr>
        <w:t>(min – max</w:t>
      </w:r>
      <w:r w:rsidR="002F2B65">
        <w:rPr>
          <w:rFonts w:ascii="Times New Roman" w:hAnsi="Times New Roman" w:cs="Times New Roman"/>
          <w:sz w:val="24"/>
          <w:lang w:val="en-US"/>
        </w:rPr>
        <w:t xml:space="preserve"> values</w:t>
      </w:r>
      <w:r w:rsidR="00137225" w:rsidRPr="0091682B">
        <w:rPr>
          <w:rFonts w:ascii="Times New Roman" w:hAnsi="Times New Roman" w:cs="Times New Roman"/>
          <w:sz w:val="24"/>
          <w:lang w:val="en-US"/>
        </w:rPr>
        <w:t xml:space="preserve">) or mean ± </w:t>
      </w:r>
      <w:r w:rsidR="00DC5F4A" w:rsidRPr="0091682B">
        <w:rPr>
          <w:rFonts w:ascii="Times New Roman" w:hAnsi="Times New Roman" w:cs="Times New Roman"/>
          <w:sz w:val="24"/>
          <w:lang w:val="en-US"/>
        </w:rPr>
        <w:t>s</w:t>
      </w:r>
      <w:r w:rsidR="00137225" w:rsidRPr="0091682B">
        <w:rPr>
          <w:rFonts w:ascii="Times New Roman" w:hAnsi="Times New Roman" w:cs="Times New Roman"/>
          <w:sz w:val="24"/>
          <w:lang w:val="en-US"/>
        </w:rPr>
        <w:t xml:space="preserve">tandard </w:t>
      </w:r>
      <w:r w:rsidR="00DC5F4A" w:rsidRPr="0091682B">
        <w:rPr>
          <w:rFonts w:ascii="Times New Roman" w:hAnsi="Times New Roman" w:cs="Times New Roman"/>
          <w:sz w:val="24"/>
          <w:lang w:val="en-US"/>
        </w:rPr>
        <w:t>d</w:t>
      </w:r>
      <w:r w:rsidR="00137225" w:rsidRPr="0091682B">
        <w:rPr>
          <w:rFonts w:ascii="Times New Roman" w:hAnsi="Times New Roman" w:cs="Times New Roman"/>
          <w:sz w:val="24"/>
          <w:lang w:val="en-US"/>
        </w:rPr>
        <w:t>eviation</w:t>
      </w:r>
      <w:r w:rsidR="00DE404E">
        <w:rPr>
          <w:rFonts w:ascii="Times New Roman" w:hAnsi="Times New Roman" w:cs="Times New Roman"/>
          <w:sz w:val="24"/>
          <w:lang w:val="en-US"/>
        </w:rPr>
        <w:t>,</w:t>
      </w:r>
      <w:r w:rsidR="00137225" w:rsidRPr="0091682B">
        <w:rPr>
          <w:rFonts w:ascii="Times New Roman" w:hAnsi="Times New Roman" w:cs="Times New Roman"/>
          <w:sz w:val="24"/>
          <w:lang w:val="en-US"/>
        </w:rPr>
        <w:t xml:space="preserve"> based on their distribution.</w:t>
      </w:r>
      <w:r w:rsidR="009E433F">
        <w:rPr>
          <w:rFonts w:ascii="Times New Roman" w:hAnsi="Times New Roman" w:cs="Times New Roman"/>
          <w:sz w:val="24"/>
          <w:lang w:val="en-US"/>
        </w:rPr>
        <w:t xml:space="preserve"> Frequency data are also reported.</w:t>
      </w:r>
    </w:p>
    <w:tbl>
      <w:tblPr>
        <w:tblStyle w:val="Grigliatabella"/>
        <w:tblW w:w="130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0"/>
        <w:gridCol w:w="2835"/>
        <w:gridCol w:w="4957"/>
      </w:tblGrid>
      <w:tr w:rsidR="00137225" w:rsidRPr="0091682B" w14:paraId="2D4B8078" w14:textId="77777777" w:rsidTr="00B50D34">
        <w:trPr>
          <w:jc w:val="center"/>
        </w:trPr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022DA" w14:textId="77777777" w:rsidR="00137225" w:rsidRPr="0091682B" w:rsidRDefault="008F568C" w:rsidP="00B50D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4D3DF" w14:textId="55DDEA08" w:rsidR="00137225" w:rsidRPr="0091682B" w:rsidRDefault="001B4844" w:rsidP="001B48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D49F8" w14:textId="236AA327" w:rsidR="00137225" w:rsidRPr="0091682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ference </w:t>
            </w:r>
            <w:r w:rsidR="008F568C"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al</w:t>
            </w:r>
          </w:p>
        </w:tc>
      </w:tr>
      <w:tr w:rsidR="00137225" w:rsidRPr="0091682B" w14:paraId="7CDCC7FC" w14:textId="77777777" w:rsidTr="000A1E04">
        <w:trPr>
          <w:trHeight w:val="4111"/>
          <w:jc w:val="center"/>
        </w:trPr>
        <w:tc>
          <w:tcPr>
            <w:tcW w:w="13042" w:type="dxa"/>
            <w:gridSpan w:val="3"/>
            <w:tcBorders>
              <w:top w:val="single" w:sz="4" w:space="0" w:color="auto"/>
            </w:tcBorders>
            <w:vAlign w:val="center"/>
          </w:tcPr>
          <w:p w14:paraId="1DCDD7CE" w14:textId="0EF1F4EC" w:rsidR="00137225" w:rsidRPr="0091682B" w:rsidRDefault="00DE1586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819D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Hematology</w:t>
            </w:r>
            <w:r w:rsidR="002F238F"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n</w:t>
            </w:r>
            <w:r w:rsidR="00CE3ABF"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43)</w:t>
            </w:r>
          </w:p>
        </w:tc>
      </w:tr>
      <w:tr w:rsidR="00137225" w:rsidRPr="0091682B" w14:paraId="40715028" w14:textId="77777777" w:rsidTr="00B50D34">
        <w:trPr>
          <w:jc w:val="center"/>
        </w:trPr>
        <w:tc>
          <w:tcPr>
            <w:tcW w:w="5250" w:type="dxa"/>
            <w:vAlign w:val="center"/>
          </w:tcPr>
          <w:p w14:paraId="3CF0F9B2" w14:textId="77777777" w:rsidR="00137225" w:rsidRPr="0091682B" w:rsidRDefault="001372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CT (%)</w:t>
            </w:r>
          </w:p>
        </w:tc>
        <w:tc>
          <w:tcPr>
            <w:tcW w:w="2835" w:type="dxa"/>
            <w:vAlign w:val="center"/>
          </w:tcPr>
          <w:p w14:paraId="03A7F1EB" w14:textId="77777777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</w:t>
            </w:r>
            <w:r w:rsidR="004801E5" w:rsidRPr="001B484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± 5.</w:t>
            </w:r>
            <w:r w:rsidR="004801E5"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957" w:type="dxa"/>
            <w:vAlign w:val="center"/>
          </w:tcPr>
          <w:p w14:paraId="5CF86616" w14:textId="77777777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 – 55%</w:t>
            </w:r>
          </w:p>
        </w:tc>
      </w:tr>
      <w:tr w:rsidR="00137225" w:rsidRPr="0091682B" w14:paraId="05A04F8F" w14:textId="77777777" w:rsidTr="00B50D34">
        <w:trPr>
          <w:jc w:val="center"/>
        </w:trPr>
        <w:tc>
          <w:tcPr>
            <w:tcW w:w="5250" w:type="dxa"/>
            <w:vAlign w:val="center"/>
          </w:tcPr>
          <w:p w14:paraId="2E2CA704" w14:textId="77777777" w:rsidR="00137225" w:rsidRPr="0091682B" w:rsidRDefault="001372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b (gr%)</w:t>
            </w:r>
          </w:p>
        </w:tc>
        <w:tc>
          <w:tcPr>
            <w:tcW w:w="2835" w:type="dxa"/>
            <w:vAlign w:val="center"/>
          </w:tcPr>
          <w:p w14:paraId="02101588" w14:textId="0036F2AA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4801E5" w:rsidRPr="001B484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8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± 1.9</w:t>
            </w:r>
            <w:r w:rsidR="00255E1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4957" w:type="dxa"/>
            <w:vAlign w:val="center"/>
          </w:tcPr>
          <w:p w14:paraId="3E16A40D" w14:textId="77777777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– 18 gr%</w:t>
            </w:r>
          </w:p>
        </w:tc>
      </w:tr>
      <w:tr w:rsidR="00137225" w:rsidRPr="0091682B" w14:paraId="2D05299F" w14:textId="77777777" w:rsidTr="00B50D34">
        <w:trPr>
          <w:jc w:val="center"/>
        </w:trPr>
        <w:tc>
          <w:tcPr>
            <w:tcW w:w="5250" w:type="dxa"/>
            <w:vAlign w:val="center"/>
          </w:tcPr>
          <w:p w14:paraId="7218DA57" w14:textId="38DA490D" w:rsidR="00137225" w:rsidRPr="0091682B" w:rsidRDefault="001372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BC (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E7D410E" w14:textId="77777777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  <w:r w:rsidR="004801E5"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255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± 8</w:t>
            </w:r>
            <w:r w:rsidR="004801E5"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5634</w:t>
            </w:r>
          </w:p>
        </w:tc>
        <w:tc>
          <w:tcPr>
            <w:tcW w:w="4957" w:type="dxa"/>
            <w:vAlign w:val="center"/>
          </w:tcPr>
          <w:p w14:paraId="66357CE4" w14:textId="5E62C2C3" w:rsidR="00137225" w:rsidRPr="00B50D34" w:rsidRDefault="00463A73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50</w:t>
            </w:r>
            <w:r w:rsidR="00137225"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00 – 8500000/mm</w:t>
            </w:r>
            <w:r w:rsidR="00137225"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7225" w:rsidRPr="0091682B" w14:paraId="7D43DD2D" w14:textId="77777777" w:rsidTr="00B50D34">
        <w:trPr>
          <w:jc w:val="center"/>
        </w:trPr>
        <w:tc>
          <w:tcPr>
            <w:tcW w:w="5250" w:type="dxa"/>
            <w:vAlign w:val="center"/>
          </w:tcPr>
          <w:p w14:paraId="3A1A76BA" w14:textId="77777777" w:rsidR="00137225" w:rsidRPr="0091682B" w:rsidRDefault="001372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V (</w:t>
            </w:r>
            <w:proofErr w:type="spellStart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</w:t>
            </w:r>
            <w:proofErr w:type="spellEnd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24499FBA" w14:textId="77777777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3C6AE3"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3 (56.3 – 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1.6)</w:t>
            </w:r>
          </w:p>
        </w:tc>
        <w:tc>
          <w:tcPr>
            <w:tcW w:w="4957" w:type="dxa"/>
            <w:vAlign w:val="center"/>
          </w:tcPr>
          <w:p w14:paraId="37817A76" w14:textId="77777777" w:rsidR="00137225" w:rsidRPr="00045E2D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5E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0 – 77 </w:t>
            </w:r>
            <w:proofErr w:type="spellStart"/>
            <w:r w:rsidRPr="00045E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</w:t>
            </w:r>
            <w:proofErr w:type="spellEnd"/>
          </w:p>
        </w:tc>
      </w:tr>
      <w:tr w:rsidR="00137225" w:rsidRPr="0091682B" w14:paraId="23DADC89" w14:textId="77777777" w:rsidTr="00B50D34">
        <w:trPr>
          <w:jc w:val="center"/>
        </w:trPr>
        <w:tc>
          <w:tcPr>
            <w:tcW w:w="5250" w:type="dxa"/>
            <w:vAlign w:val="center"/>
          </w:tcPr>
          <w:p w14:paraId="2F88FF29" w14:textId="77777777" w:rsidR="00137225" w:rsidRPr="0091682B" w:rsidRDefault="001372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CHC (%)</w:t>
            </w:r>
          </w:p>
        </w:tc>
        <w:tc>
          <w:tcPr>
            <w:tcW w:w="2835" w:type="dxa"/>
            <w:vAlign w:val="center"/>
          </w:tcPr>
          <w:p w14:paraId="35B18C74" w14:textId="77777777" w:rsidR="00137225" w:rsidRPr="00BC1625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.</w:t>
            </w:r>
            <w:r w:rsidR="003C6AE3"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6.5 – 72.4)</w:t>
            </w:r>
          </w:p>
        </w:tc>
        <w:tc>
          <w:tcPr>
            <w:tcW w:w="4957" w:type="dxa"/>
            <w:vAlign w:val="center"/>
          </w:tcPr>
          <w:p w14:paraId="77661FB2" w14:textId="77777777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 – 38%</w:t>
            </w:r>
          </w:p>
        </w:tc>
      </w:tr>
      <w:tr w:rsidR="00137225" w:rsidRPr="0091682B" w14:paraId="0C87B7F2" w14:textId="77777777" w:rsidTr="00B50D34">
        <w:trPr>
          <w:jc w:val="center"/>
        </w:trPr>
        <w:tc>
          <w:tcPr>
            <w:tcW w:w="5250" w:type="dxa"/>
            <w:vAlign w:val="center"/>
          </w:tcPr>
          <w:p w14:paraId="1E4B4AC3" w14:textId="77777777" w:rsidR="00137225" w:rsidRPr="0091682B" w:rsidRDefault="001372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DW (%)</w:t>
            </w:r>
          </w:p>
        </w:tc>
        <w:tc>
          <w:tcPr>
            <w:tcW w:w="2835" w:type="dxa"/>
            <w:vAlign w:val="center"/>
          </w:tcPr>
          <w:p w14:paraId="497FF042" w14:textId="6D6FFEF5" w:rsidR="00137225" w:rsidRPr="00BC1625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  <w:r w:rsidR="00255E1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2.</w:t>
            </w:r>
            <w:r w:rsidR="003C6AE3"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39.5)</w:t>
            </w:r>
          </w:p>
        </w:tc>
        <w:tc>
          <w:tcPr>
            <w:tcW w:w="4957" w:type="dxa"/>
            <w:vAlign w:val="center"/>
          </w:tcPr>
          <w:p w14:paraId="4C30F083" w14:textId="1ABF4E5B" w:rsidR="00137225" w:rsidRPr="0026464B" w:rsidRDefault="00137225" w:rsidP="00F313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  <w:r w:rsidR="0088690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15.7%</w:t>
            </w:r>
          </w:p>
        </w:tc>
      </w:tr>
      <w:tr w:rsidR="00BC1625" w:rsidRPr="0091682B" w14:paraId="090D58CC" w14:textId="77777777" w:rsidTr="00B50D34">
        <w:trPr>
          <w:jc w:val="center"/>
        </w:trPr>
        <w:tc>
          <w:tcPr>
            <w:tcW w:w="5250" w:type="dxa"/>
            <w:vAlign w:val="center"/>
          </w:tcPr>
          <w:p w14:paraId="77FFCDD5" w14:textId="2C1D1ADA" w:rsidR="00BC1625" w:rsidRPr="0091682B" w:rsidRDefault="00BC1625" w:rsidP="00BC162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Reticulocytes (/mm</w:t>
            </w:r>
            <w:r w:rsidRPr="004C39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2B885DB0" w14:textId="739BF1F0" w:rsidR="00BC1625" w:rsidRPr="00A62F9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7400 (500 – 564500)</w:t>
            </w:r>
          </w:p>
        </w:tc>
        <w:tc>
          <w:tcPr>
            <w:tcW w:w="4957" w:type="dxa"/>
            <w:vAlign w:val="center"/>
          </w:tcPr>
          <w:p w14:paraId="297F05C6" w14:textId="409D6EBC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≥120</w:t>
            </w:r>
            <w:r w:rsidRPr="004C39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0/mm3</w:t>
            </w:r>
          </w:p>
        </w:tc>
      </w:tr>
      <w:tr w:rsidR="00BC1625" w:rsidRPr="0091682B" w14:paraId="38BD0420" w14:textId="77777777" w:rsidTr="00B50D34">
        <w:trPr>
          <w:jc w:val="center"/>
        </w:trPr>
        <w:tc>
          <w:tcPr>
            <w:tcW w:w="5250" w:type="dxa"/>
            <w:vAlign w:val="center"/>
          </w:tcPr>
          <w:p w14:paraId="4DA87709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BC (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52EB6FFB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40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5910 – 71160)</w:t>
            </w:r>
          </w:p>
        </w:tc>
        <w:tc>
          <w:tcPr>
            <w:tcW w:w="4957" w:type="dxa"/>
            <w:vAlign w:val="center"/>
          </w:tcPr>
          <w:p w14:paraId="2D33D69D" w14:textId="77777777" w:rsidR="00BC1625" w:rsidRPr="00A62F9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00 – 17000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BC1625" w:rsidRPr="0091682B" w14:paraId="17DA4CD8" w14:textId="77777777" w:rsidTr="00B50D34">
        <w:trPr>
          <w:jc w:val="center"/>
        </w:trPr>
        <w:tc>
          <w:tcPr>
            <w:tcW w:w="5250" w:type="dxa"/>
            <w:vAlign w:val="center"/>
          </w:tcPr>
          <w:p w14:paraId="46541737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utrophils (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230B7FC9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0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4090 – 62426)</w:t>
            </w:r>
          </w:p>
        </w:tc>
        <w:tc>
          <w:tcPr>
            <w:tcW w:w="4957" w:type="dxa"/>
            <w:vAlign w:val="center"/>
          </w:tcPr>
          <w:p w14:paraId="0B31FD97" w14:textId="77777777" w:rsidR="00BC1625" w:rsidRPr="00A62F9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00 – 12000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BC1625" w:rsidRPr="0091682B" w14:paraId="115BB97A" w14:textId="77777777" w:rsidTr="00B50D34">
        <w:trPr>
          <w:jc w:val="center"/>
        </w:trPr>
        <w:tc>
          <w:tcPr>
            <w:tcW w:w="5250" w:type="dxa"/>
            <w:vAlign w:val="center"/>
          </w:tcPr>
          <w:p w14:paraId="2CC2BCC8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ymphocytes (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5D114FB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0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340 – 12830)</w:t>
            </w:r>
          </w:p>
        </w:tc>
        <w:tc>
          <w:tcPr>
            <w:tcW w:w="4957" w:type="dxa"/>
            <w:vAlign w:val="center"/>
          </w:tcPr>
          <w:p w14:paraId="011EB03D" w14:textId="77777777" w:rsidR="00BC1625" w:rsidRPr="00A62F9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0 – 4800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BC1625" w:rsidRPr="0091682B" w14:paraId="01EE5D5D" w14:textId="77777777" w:rsidTr="00B50D34">
        <w:trPr>
          <w:jc w:val="center"/>
        </w:trPr>
        <w:tc>
          <w:tcPr>
            <w:tcW w:w="5250" w:type="dxa"/>
            <w:vAlign w:val="center"/>
          </w:tcPr>
          <w:p w14:paraId="06E74256" w14:textId="0DB4FD9E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nocytes (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70E88105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 (270 – 7078)</w:t>
            </w:r>
          </w:p>
        </w:tc>
        <w:tc>
          <w:tcPr>
            <w:tcW w:w="4957" w:type="dxa"/>
            <w:vAlign w:val="center"/>
          </w:tcPr>
          <w:p w14:paraId="22AA7F9D" w14:textId="77777777" w:rsidR="00BC1625" w:rsidRPr="00A62F9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– 1400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BC1625" w:rsidRPr="0091682B" w14:paraId="4B9F2535" w14:textId="77777777" w:rsidTr="00B50D34">
        <w:trPr>
          <w:jc w:val="center"/>
        </w:trPr>
        <w:tc>
          <w:tcPr>
            <w:tcW w:w="5250" w:type="dxa"/>
            <w:vAlign w:val="center"/>
          </w:tcPr>
          <w:p w14:paraId="30807C86" w14:textId="38691AA1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atelets (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C35DBF3" w14:textId="77777777" w:rsidR="00BC1625" w:rsidRPr="001819D7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4000 (6000 – 911000)</w:t>
            </w:r>
          </w:p>
        </w:tc>
        <w:tc>
          <w:tcPr>
            <w:tcW w:w="4957" w:type="dxa"/>
            <w:vAlign w:val="center"/>
          </w:tcPr>
          <w:p w14:paraId="4943DDC2" w14:textId="77777777" w:rsidR="00BC1625" w:rsidRPr="00A62F9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0000 – 500000/mm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BC1625" w:rsidRPr="0091682B" w14:paraId="454D8C91" w14:textId="77777777" w:rsidTr="00B50D34">
        <w:trPr>
          <w:jc w:val="center"/>
        </w:trPr>
        <w:tc>
          <w:tcPr>
            <w:tcW w:w="5250" w:type="dxa"/>
            <w:vAlign w:val="center"/>
          </w:tcPr>
          <w:p w14:paraId="336331E7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V (</w:t>
            </w:r>
            <w:proofErr w:type="spellStart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</w:t>
            </w:r>
            <w:proofErr w:type="spellEnd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7F7E47FA" w14:textId="77777777" w:rsidR="00BC1625" w:rsidRPr="001819D7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.5 (10.8 – 35.7)</w:t>
            </w:r>
          </w:p>
        </w:tc>
        <w:tc>
          <w:tcPr>
            <w:tcW w:w="4957" w:type="dxa"/>
            <w:vAlign w:val="center"/>
          </w:tcPr>
          <w:p w14:paraId="2A9C3297" w14:textId="0154A4B5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6 – 10</w:t>
            </w:r>
            <w:r w:rsidR="0096241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9 </w:t>
            </w:r>
            <w:proofErr w:type="spellStart"/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</w:t>
            </w:r>
            <w:proofErr w:type="spellEnd"/>
          </w:p>
        </w:tc>
      </w:tr>
      <w:tr w:rsidR="00BC1625" w:rsidRPr="0091682B" w14:paraId="35EDB9BD" w14:textId="77777777" w:rsidTr="00B50D34">
        <w:trPr>
          <w:jc w:val="center"/>
        </w:trPr>
        <w:tc>
          <w:tcPr>
            <w:tcW w:w="13042" w:type="dxa"/>
            <w:gridSpan w:val="3"/>
            <w:tcBorders>
              <w:top w:val="single" w:sz="4" w:space="0" w:color="auto"/>
            </w:tcBorders>
            <w:vAlign w:val="center"/>
          </w:tcPr>
          <w:p w14:paraId="3F803E95" w14:textId="3081C6FC" w:rsidR="00BC1625" w:rsidRPr="00B50D34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erum chemistry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n=43)</w:t>
            </w:r>
          </w:p>
        </w:tc>
      </w:tr>
      <w:tr w:rsidR="00BC1625" w:rsidRPr="0091682B" w14:paraId="04338B66" w14:textId="77777777" w:rsidTr="00B50D34">
        <w:trPr>
          <w:jc w:val="center"/>
        </w:trPr>
        <w:tc>
          <w:tcPr>
            <w:tcW w:w="5250" w:type="dxa"/>
            <w:vAlign w:val="center"/>
          </w:tcPr>
          <w:p w14:paraId="7BFB58CE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T (U/l)</w:t>
            </w:r>
          </w:p>
        </w:tc>
        <w:tc>
          <w:tcPr>
            <w:tcW w:w="2835" w:type="dxa"/>
            <w:vAlign w:val="center"/>
          </w:tcPr>
          <w:p w14:paraId="748ACC2C" w14:textId="2EB29C53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5 (1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7144)</w:t>
            </w:r>
          </w:p>
        </w:tc>
        <w:tc>
          <w:tcPr>
            <w:tcW w:w="4957" w:type="dxa"/>
            <w:vAlign w:val="center"/>
          </w:tcPr>
          <w:p w14:paraId="0BC79F36" w14:textId="222E0855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– 52 U/L</w:t>
            </w:r>
          </w:p>
        </w:tc>
      </w:tr>
      <w:tr w:rsidR="00BC1625" w:rsidRPr="0091682B" w14:paraId="6CF8AF01" w14:textId="77777777" w:rsidTr="00B50D34">
        <w:trPr>
          <w:jc w:val="center"/>
        </w:trPr>
        <w:tc>
          <w:tcPr>
            <w:tcW w:w="5250" w:type="dxa"/>
            <w:vAlign w:val="center"/>
          </w:tcPr>
          <w:p w14:paraId="4877850C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ST (U/l)</w:t>
            </w:r>
          </w:p>
        </w:tc>
        <w:tc>
          <w:tcPr>
            <w:tcW w:w="2835" w:type="dxa"/>
            <w:vAlign w:val="center"/>
          </w:tcPr>
          <w:p w14:paraId="2C37F1A8" w14:textId="77777777" w:rsidR="00BC1625" w:rsidRPr="00A8216E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8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6 – 2535)</w:t>
            </w:r>
          </w:p>
        </w:tc>
        <w:tc>
          <w:tcPr>
            <w:tcW w:w="4957" w:type="dxa"/>
            <w:vAlign w:val="center"/>
          </w:tcPr>
          <w:p w14:paraId="793E7AC4" w14:textId="7C58D01A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– 62 U/L</w:t>
            </w:r>
          </w:p>
        </w:tc>
      </w:tr>
      <w:tr w:rsidR="00BC1625" w:rsidRPr="0091682B" w14:paraId="6535CAE3" w14:textId="77777777" w:rsidTr="00B50D34">
        <w:trPr>
          <w:jc w:val="center"/>
        </w:trPr>
        <w:tc>
          <w:tcPr>
            <w:tcW w:w="5250" w:type="dxa"/>
            <w:vAlign w:val="center"/>
          </w:tcPr>
          <w:p w14:paraId="1B5EB8AB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P (U(l)</w:t>
            </w:r>
          </w:p>
        </w:tc>
        <w:tc>
          <w:tcPr>
            <w:tcW w:w="2835" w:type="dxa"/>
            <w:vAlign w:val="center"/>
          </w:tcPr>
          <w:p w14:paraId="1BDF42FA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1 – 2782)</w:t>
            </w:r>
          </w:p>
        </w:tc>
        <w:tc>
          <w:tcPr>
            <w:tcW w:w="4957" w:type="dxa"/>
            <w:vAlign w:val="center"/>
          </w:tcPr>
          <w:p w14:paraId="5F1935E7" w14:textId="112679E3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– 180 U/L</w:t>
            </w:r>
          </w:p>
        </w:tc>
      </w:tr>
      <w:tr w:rsidR="00BC1625" w:rsidRPr="0091682B" w14:paraId="4BD1CA61" w14:textId="77777777" w:rsidTr="00B50D34">
        <w:trPr>
          <w:jc w:val="center"/>
        </w:trPr>
        <w:tc>
          <w:tcPr>
            <w:tcW w:w="5250" w:type="dxa"/>
            <w:vAlign w:val="center"/>
          </w:tcPr>
          <w:p w14:paraId="5BB55CDA" w14:textId="011338DD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GT (U/l)</w:t>
            </w:r>
          </w:p>
        </w:tc>
        <w:tc>
          <w:tcPr>
            <w:tcW w:w="2835" w:type="dxa"/>
            <w:vAlign w:val="center"/>
          </w:tcPr>
          <w:p w14:paraId="57B7F0BC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1 – 11.8)</w:t>
            </w:r>
          </w:p>
        </w:tc>
        <w:tc>
          <w:tcPr>
            <w:tcW w:w="4957" w:type="dxa"/>
            <w:vAlign w:val="center"/>
          </w:tcPr>
          <w:p w14:paraId="469B3875" w14:textId="5F24D78D" w:rsidR="00BC1625" w:rsidRPr="0026464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– 5 U/L</w:t>
            </w:r>
          </w:p>
        </w:tc>
      </w:tr>
      <w:tr w:rsidR="00BC1625" w:rsidRPr="0091682B" w14:paraId="29FAE182" w14:textId="77777777" w:rsidTr="00B50D34">
        <w:trPr>
          <w:jc w:val="center"/>
        </w:trPr>
        <w:tc>
          <w:tcPr>
            <w:tcW w:w="5250" w:type="dxa"/>
            <w:vAlign w:val="center"/>
          </w:tcPr>
          <w:p w14:paraId="4A4DB7F7" w14:textId="236E2D24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bilirubin (mg/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22975892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Pr="001819D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A8216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16 – 19.31)</w:t>
            </w:r>
          </w:p>
        </w:tc>
        <w:tc>
          <w:tcPr>
            <w:tcW w:w="4957" w:type="dxa"/>
            <w:vAlign w:val="center"/>
          </w:tcPr>
          <w:p w14:paraId="232DAAB7" w14:textId="54C68DA7" w:rsidR="00BC1625" w:rsidRPr="00D879E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 – 0.33 mg/dL</w:t>
            </w:r>
          </w:p>
        </w:tc>
      </w:tr>
      <w:tr w:rsidR="00BC1625" w:rsidRPr="0091682B" w14:paraId="606B4E80" w14:textId="77777777" w:rsidTr="00B50D34">
        <w:trPr>
          <w:jc w:val="center"/>
        </w:trPr>
        <w:tc>
          <w:tcPr>
            <w:tcW w:w="5250" w:type="dxa"/>
            <w:vAlign w:val="center"/>
          </w:tcPr>
          <w:p w14:paraId="18AA0674" w14:textId="603515C2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protein (g/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DC65BE5" w14:textId="77777777" w:rsidR="00BC1625" w:rsidRPr="00DB572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3 ± 0.6</w:t>
            </w:r>
          </w:p>
        </w:tc>
        <w:tc>
          <w:tcPr>
            <w:tcW w:w="4957" w:type="dxa"/>
            <w:vAlign w:val="center"/>
          </w:tcPr>
          <w:p w14:paraId="4DC02C2B" w14:textId="6F90A85D" w:rsidR="00BC1625" w:rsidRPr="0026464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6 – 7.3 g/d</w:t>
            </w:r>
            <w:r w:rsidRPr="00D879E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</w:p>
        </w:tc>
      </w:tr>
      <w:tr w:rsidR="00BC1625" w:rsidRPr="0091682B" w14:paraId="2A7934B9" w14:textId="77777777" w:rsidTr="00B50D34">
        <w:trPr>
          <w:jc w:val="center"/>
        </w:trPr>
        <w:tc>
          <w:tcPr>
            <w:tcW w:w="5250" w:type="dxa"/>
            <w:vAlign w:val="center"/>
          </w:tcPr>
          <w:p w14:paraId="0FAF7F63" w14:textId="1B97DF6A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bumin (g/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5AB6A83E" w14:textId="77777777" w:rsidR="00BC1625" w:rsidRPr="00DB572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1 ± 0.36</w:t>
            </w:r>
          </w:p>
        </w:tc>
        <w:tc>
          <w:tcPr>
            <w:tcW w:w="4957" w:type="dxa"/>
            <w:vAlign w:val="center"/>
          </w:tcPr>
          <w:p w14:paraId="2C6143F7" w14:textId="2C62A114" w:rsidR="00BC1625" w:rsidRPr="00D879E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5 – 3.85 g/dL</w:t>
            </w:r>
          </w:p>
        </w:tc>
      </w:tr>
      <w:tr w:rsidR="00BC1625" w:rsidRPr="0091682B" w14:paraId="29F0A6A2" w14:textId="77777777" w:rsidTr="00B50D34">
        <w:trPr>
          <w:jc w:val="center"/>
        </w:trPr>
        <w:tc>
          <w:tcPr>
            <w:tcW w:w="5250" w:type="dxa"/>
            <w:vAlign w:val="center"/>
          </w:tcPr>
          <w:p w14:paraId="06E85675" w14:textId="77777777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bumin-to-globulin ratio</w:t>
            </w:r>
          </w:p>
        </w:tc>
        <w:tc>
          <w:tcPr>
            <w:tcW w:w="2835" w:type="dxa"/>
            <w:vAlign w:val="center"/>
          </w:tcPr>
          <w:p w14:paraId="1A49714A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± 0.16</w:t>
            </w:r>
          </w:p>
        </w:tc>
        <w:tc>
          <w:tcPr>
            <w:tcW w:w="4957" w:type="dxa"/>
            <w:vAlign w:val="center"/>
          </w:tcPr>
          <w:p w14:paraId="0E8BF2DC" w14:textId="77777777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5 – 1.35</w:t>
            </w:r>
          </w:p>
        </w:tc>
      </w:tr>
      <w:tr w:rsidR="00BC1625" w:rsidRPr="0091682B" w14:paraId="0E1BCFD8" w14:textId="77777777" w:rsidTr="00B50D34">
        <w:trPr>
          <w:jc w:val="center"/>
        </w:trPr>
        <w:tc>
          <w:tcPr>
            <w:tcW w:w="5250" w:type="dxa"/>
            <w:vAlign w:val="center"/>
          </w:tcPr>
          <w:p w14:paraId="10355DFC" w14:textId="6651C9F5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reatinine (mg/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A634ACF" w14:textId="77777777" w:rsidR="00BC1625" w:rsidRPr="0026464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9 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45 – 2.11</w:t>
            </w:r>
            <w:r w:rsidRPr="00D879E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57" w:type="dxa"/>
            <w:vAlign w:val="center"/>
          </w:tcPr>
          <w:p w14:paraId="7E39E53A" w14:textId="507282A0" w:rsidR="00BC1625" w:rsidRPr="00045E2D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5E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5 – 1.4</w:t>
            </w:r>
            <w:r w:rsidR="00C360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045E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g/dL</w:t>
            </w:r>
          </w:p>
        </w:tc>
      </w:tr>
      <w:tr w:rsidR="00BC1625" w:rsidRPr="0091682B" w14:paraId="7D9F8F46" w14:textId="77777777" w:rsidTr="00B50D34">
        <w:trPr>
          <w:jc w:val="center"/>
        </w:trPr>
        <w:tc>
          <w:tcPr>
            <w:tcW w:w="5250" w:type="dxa"/>
            <w:vAlign w:val="center"/>
          </w:tcPr>
          <w:p w14:paraId="5C0148FD" w14:textId="4A125072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Urea (mg/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85A029A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52 (12 – 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7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57" w:type="dxa"/>
            <w:vAlign w:val="center"/>
          </w:tcPr>
          <w:p w14:paraId="7022AEFA" w14:textId="1E3D89E8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 – 48 mg/d</w:t>
            </w:r>
            <w:r w:rsidRPr="004C1E1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</w:p>
        </w:tc>
      </w:tr>
      <w:tr w:rsidR="00BC1625" w:rsidRPr="0091682B" w14:paraId="4F81E745" w14:textId="77777777" w:rsidTr="00B50D34">
        <w:trPr>
          <w:jc w:val="center"/>
        </w:trPr>
        <w:tc>
          <w:tcPr>
            <w:tcW w:w="5250" w:type="dxa"/>
            <w:vAlign w:val="center"/>
          </w:tcPr>
          <w:p w14:paraId="6D486457" w14:textId="020ABC16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hosphate (mg/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0D3E5DD0" w14:textId="540A1A40" w:rsidR="00BC1625" w:rsidRPr="0026464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2.2</w:t>
            </w:r>
            <w:r w:rsidR="00C360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8.56</w:t>
            </w:r>
            <w:r w:rsidRPr="00D879E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57" w:type="dxa"/>
            <w:vAlign w:val="center"/>
          </w:tcPr>
          <w:p w14:paraId="2CA19FF3" w14:textId="7595191F" w:rsidR="00BC1625" w:rsidRPr="00045E2D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5E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5 – 5.40 mg/dL</w:t>
            </w:r>
          </w:p>
        </w:tc>
      </w:tr>
      <w:tr w:rsidR="00BC1625" w:rsidRPr="0091682B" w14:paraId="1C13A45F" w14:textId="77777777" w:rsidTr="00B50D34">
        <w:trPr>
          <w:jc w:val="center"/>
        </w:trPr>
        <w:tc>
          <w:tcPr>
            <w:tcW w:w="5250" w:type="dxa"/>
            <w:vAlign w:val="center"/>
          </w:tcPr>
          <w:p w14:paraId="45923289" w14:textId="0DF7AD95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dium (</w:t>
            </w:r>
            <w:proofErr w:type="spellStart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14A97DE6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6 (129 – 15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57" w:type="dxa"/>
            <w:vAlign w:val="center"/>
          </w:tcPr>
          <w:p w14:paraId="454FA903" w14:textId="568EF4E2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43 – 151 </w:t>
            </w:r>
            <w:proofErr w:type="spellStart"/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4C1E1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</w:p>
        </w:tc>
      </w:tr>
      <w:tr w:rsidR="00BC1625" w:rsidRPr="0091682B" w14:paraId="4E070E37" w14:textId="77777777" w:rsidTr="00B50D34">
        <w:trPr>
          <w:jc w:val="center"/>
        </w:trPr>
        <w:tc>
          <w:tcPr>
            <w:tcW w:w="5250" w:type="dxa"/>
            <w:vAlign w:val="center"/>
          </w:tcPr>
          <w:p w14:paraId="3895808B" w14:textId="4C18071B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tassium (</w:t>
            </w:r>
            <w:proofErr w:type="spellStart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5A711888" w14:textId="77777777" w:rsidR="00BC1625" w:rsidRPr="00DB572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 ± 0.6</w:t>
            </w:r>
          </w:p>
        </w:tc>
        <w:tc>
          <w:tcPr>
            <w:tcW w:w="4957" w:type="dxa"/>
            <w:vAlign w:val="center"/>
          </w:tcPr>
          <w:p w14:paraId="3FC6F08C" w14:textId="216DB4E1" w:rsidR="00BC1625" w:rsidRPr="00D879E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8 – 5</w:t>
            </w:r>
            <w:r w:rsidR="00C360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L</w:t>
            </w:r>
          </w:p>
        </w:tc>
      </w:tr>
      <w:tr w:rsidR="00BC1625" w:rsidRPr="0091682B" w14:paraId="289E01C6" w14:textId="77777777" w:rsidTr="00B50D34">
        <w:trPr>
          <w:jc w:val="center"/>
        </w:trPr>
        <w:tc>
          <w:tcPr>
            <w:tcW w:w="5250" w:type="dxa"/>
            <w:vAlign w:val="center"/>
          </w:tcPr>
          <w:p w14:paraId="7FB92845" w14:textId="5A95F6AB" w:rsidR="00BC1625" w:rsidRPr="00B50D34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loride (</w:t>
            </w:r>
            <w:proofErr w:type="spellStart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7D4AEC87" w14:textId="7777777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13 ± 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957" w:type="dxa"/>
            <w:vAlign w:val="center"/>
          </w:tcPr>
          <w:p w14:paraId="3E60F4D9" w14:textId="4B983695" w:rsidR="00BC1625" w:rsidRPr="00D879E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08 – 118 </w:t>
            </w:r>
            <w:proofErr w:type="spellStart"/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L</w:t>
            </w:r>
          </w:p>
        </w:tc>
      </w:tr>
      <w:tr w:rsidR="00BC1625" w:rsidRPr="0091682B" w14:paraId="585D98B1" w14:textId="77777777" w:rsidTr="00B50D34">
        <w:trPr>
          <w:jc w:val="center"/>
        </w:trPr>
        <w:tc>
          <w:tcPr>
            <w:tcW w:w="5250" w:type="dxa"/>
            <w:vAlign w:val="center"/>
          </w:tcPr>
          <w:p w14:paraId="50B6D3B5" w14:textId="6C9586F8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Calcium (m</w:t>
            </w:r>
            <w:r w:rsidR="009E433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/d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10E4AB3C" w14:textId="262DA201" w:rsidR="00BC1625" w:rsidRPr="00DB572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1 ± 0.6</w:t>
            </w:r>
          </w:p>
        </w:tc>
        <w:tc>
          <w:tcPr>
            <w:tcW w:w="4957" w:type="dxa"/>
            <w:vAlign w:val="center"/>
          </w:tcPr>
          <w:p w14:paraId="2F89E687" w14:textId="69920EDD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3 – 1</w:t>
            </w:r>
            <w:r w:rsidRPr="00D879E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C360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q</w:t>
            </w:r>
            <w:proofErr w:type="spellEnd"/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4C1E1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</w:p>
        </w:tc>
      </w:tr>
      <w:tr w:rsidR="00BC1625" w:rsidRPr="0091682B" w14:paraId="691CCD05" w14:textId="77777777" w:rsidTr="00B50D34">
        <w:trPr>
          <w:jc w:val="center"/>
        </w:trPr>
        <w:tc>
          <w:tcPr>
            <w:tcW w:w="5250" w:type="dxa"/>
            <w:vAlign w:val="center"/>
          </w:tcPr>
          <w:p w14:paraId="19B79B5D" w14:textId="66C5C074" w:rsidR="00BC1625" w:rsidRPr="0091682B" w:rsidRDefault="00D879E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i</w:t>
            </w:r>
            <w:r w:rsidR="00BC1625"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n (</w:t>
            </w:r>
            <w:r w:rsidR="00BC1625"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µg/d</w:t>
            </w:r>
            <w:r w:rsidR="00BC1625"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="00BC1625"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3D00931" w14:textId="77777777" w:rsidR="00BC1625" w:rsidRPr="00D879E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± 128</w:t>
            </w:r>
          </w:p>
        </w:tc>
        <w:tc>
          <w:tcPr>
            <w:tcW w:w="4957" w:type="dxa"/>
            <w:vAlign w:val="center"/>
          </w:tcPr>
          <w:p w14:paraId="4EFD5E70" w14:textId="0E939531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50 – 230 </w:t>
            </w:r>
            <w:r w:rsidRPr="004C1E1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µg/dL</w:t>
            </w:r>
          </w:p>
        </w:tc>
      </w:tr>
      <w:tr w:rsidR="00BC1625" w:rsidRPr="0091682B" w14:paraId="0F94D00E" w14:textId="77777777" w:rsidTr="00B50D34">
        <w:trPr>
          <w:jc w:val="center"/>
        </w:trPr>
        <w:tc>
          <w:tcPr>
            <w:tcW w:w="5250" w:type="dxa"/>
            <w:vAlign w:val="center"/>
          </w:tcPr>
          <w:p w14:paraId="10F22CF5" w14:textId="62A25A96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BC (</w:t>
            </w: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µg/d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5B37B50" w14:textId="77777777" w:rsidR="00BC1625" w:rsidRPr="00D879E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± 80</w:t>
            </w:r>
          </w:p>
        </w:tc>
        <w:tc>
          <w:tcPr>
            <w:tcW w:w="4957" w:type="dxa"/>
            <w:vAlign w:val="center"/>
          </w:tcPr>
          <w:p w14:paraId="418E6A67" w14:textId="1EFA642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0 - 440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µg/d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</w:p>
        </w:tc>
      </w:tr>
      <w:tr w:rsidR="00BC1625" w:rsidRPr="0091682B" w14:paraId="4AB4A8AA" w14:textId="77777777" w:rsidTr="00B50D34">
        <w:trPr>
          <w:jc w:val="center"/>
        </w:trPr>
        <w:tc>
          <w:tcPr>
            <w:tcW w:w="5250" w:type="dxa"/>
            <w:vAlign w:val="center"/>
          </w:tcPr>
          <w:p w14:paraId="0E16718A" w14:textId="1707018B" w:rsidR="00BC1625" w:rsidRPr="0091682B" w:rsidRDefault="007C2F08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BC s</w:t>
            </w:r>
            <w:r w:rsidR="00BC1625"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uration (%)</w:t>
            </w:r>
          </w:p>
        </w:tc>
        <w:tc>
          <w:tcPr>
            <w:tcW w:w="2835" w:type="dxa"/>
            <w:vAlign w:val="center"/>
          </w:tcPr>
          <w:p w14:paraId="0E0E641F" w14:textId="477CADD5" w:rsidR="00BC1625" w:rsidRPr="00DB572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 (11 – 116)</w:t>
            </w:r>
          </w:p>
        </w:tc>
        <w:tc>
          <w:tcPr>
            <w:tcW w:w="4957" w:type="dxa"/>
            <w:vAlign w:val="center"/>
          </w:tcPr>
          <w:p w14:paraId="5923BA73" w14:textId="7A2B7900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 – 63%</w:t>
            </w:r>
          </w:p>
        </w:tc>
      </w:tr>
      <w:tr w:rsidR="00BC1625" w:rsidRPr="0091682B" w14:paraId="180BA533" w14:textId="77777777" w:rsidTr="00B50D34">
        <w:trPr>
          <w:jc w:val="center"/>
        </w:trPr>
        <w:tc>
          <w:tcPr>
            <w:tcW w:w="5250" w:type="dxa"/>
            <w:vAlign w:val="center"/>
          </w:tcPr>
          <w:p w14:paraId="5AFE6C5F" w14:textId="12F98B4E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RP (mg/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D9056B2" w14:textId="75C3C647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DB57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83 (1.06 – 48.80)</w:t>
            </w:r>
          </w:p>
        </w:tc>
        <w:tc>
          <w:tcPr>
            <w:tcW w:w="4957" w:type="dxa"/>
            <w:vAlign w:val="center"/>
          </w:tcPr>
          <w:p w14:paraId="555AD0DE" w14:textId="39B94118" w:rsidR="00BC1625" w:rsidRPr="00D879E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– 0.85 mg/dL</w:t>
            </w:r>
          </w:p>
        </w:tc>
      </w:tr>
      <w:tr w:rsidR="00BC1625" w:rsidRPr="0091682B" w14:paraId="0CFA8B94" w14:textId="77777777" w:rsidTr="00B50D34">
        <w:trPr>
          <w:jc w:val="center"/>
        </w:trPr>
        <w:tc>
          <w:tcPr>
            <w:tcW w:w="13042" w:type="dxa"/>
            <w:gridSpan w:val="3"/>
            <w:vAlign w:val="center"/>
          </w:tcPr>
          <w:p w14:paraId="11CD531F" w14:textId="196AD2C4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79E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Coagulation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n=43)</w:t>
            </w:r>
          </w:p>
        </w:tc>
      </w:tr>
      <w:tr w:rsidR="00BC1625" w:rsidRPr="0091682B" w14:paraId="27A0A64C" w14:textId="77777777" w:rsidTr="00B50D34">
        <w:trPr>
          <w:jc w:val="center"/>
        </w:trPr>
        <w:tc>
          <w:tcPr>
            <w:tcW w:w="5250" w:type="dxa"/>
            <w:vAlign w:val="center"/>
          </w:tcPr>
          <w:p w14:paraId="02C972E7" w14:textId="5838CFCB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T (sec)</w:t>
            </w:r>
          </w:p>
        </w:tc>
        <w:tc>
          <w:tcPr>
            <w:tcW w:w="2835" w:type="dxa"/>
            <w:vAlign w:val="center"/>
          </w:tcPr>
          <w:p w14:paraId="0549BBFF" w14:textId="58945F06" w:rsidR="00BC1625" w:rsidRPr="00DB572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5 (5.5 – 24</w:t>
            </w:r>
            <w:r w:rsidR="009C23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57" w:type="dxa"/>
            <w:vAlign w:val="center"/>
          </w:tcPr>
          <w:p w14:paraId="78BDE254" w14:textId="7092AF78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9C23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7.5 sec</w:t>
            </w:r>
          </w:p>
        </w:tc>
      </w:tr>
      <w:tr w:rsidR="00BC1625" w:rsidRPr="0091682B" w14:paraId="6FD19408" w14:textId="77777777" w:rsidTr="00B50D34">
        <w:trPr>
          <w:jc w:val="center"/>
        </w:trPr>
        <w:tc>
          <w:tcPr>
            <w:tcW w:w="5250" w:type="dxa"/>
            <w:vAlign w:val="center"/>
          </w:tcPr>
          <w:p w14:paraId="59186AA1" w14:textId="0DC315F1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TT</w:t>
            </w:r>
            <w:proofErr w:type="spellEnd"/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sec)</w:t>
            </w:r>
          </w:p>
        </w:tc>
        <w:tc>
          <w:tcPr>
            <w:tcW w:w="2835" w:type="dxa"/>
            <w:vAlign w:val="center"/>
          </w:tcPr>
          <w:p w14:paraId="18BF8519" w14:textId="4CD687D3" w:rsidR="00BC1625" w:rsidRPr="00DB572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2 (8.4 – 27</w:t>
            </w:r>
            <w:r w:rsidR="009C23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57" w:type="dxa"/>
            <w:vAlign w:val="center"/>
          </w:tcPr>
          <w:p w14:paraId="0661C50F" w14:textId="01E1F995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9C238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16.5 sec</w:t>
            </w:r>
          </w:p>
        </w:tc>
      </w:tr>
      <w:tr w:rsidR="00BC1625" w:rsidRPr="0091682B" w14:paraId="61F0A869" w14:textId="77777777" w:rsidTr="00B50D34">
        <w:trPr>
          <w:jc w:val="center"/>
        </w:trPr>
        <w:tc>
          <w:tcPr>
            <w:tcW w:w="5250" w:type="dxa"/>
            <w:vAlign w:val="center"/>
          </w:tcPr>
          <w:p w14:paraId="5628F0F7" w14:textId="697F4BC3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brinogen (g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7BB10985" w14:textId="54378145" w:rsidR="00BC1625" w:rsidRPr="0026464B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.75 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38 – 11.06</w:t>
            </w:r>
            <w:r w:rsidRPr="008227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57" w:type="dxa"/>
            <w:vAlign w:val="center"/>
          </w:tcPr>
          <w:p w14:paraId="51C732B2" w14:textId="17BE3BB9" w:rsidR="00BC1625" w:rsidRPr="00045E2D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5E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5 – 3.85 g/L</w:t>
            </w:r>
          </w:p>
        </w:tc>
      </w:tr>
      <w:tr w:rsidR="00BC1625" w:rsidRPr="0091682B" w14:paraId="099D732B" w14:textId="77777777" w:rsidTr="00B50D34">
        <w:trPr>
          <w:jc w:val="center"/>
        </w:trPr>
        <w:tc>
          <w:tcPr>
            <w:tcW w:w="5250" w:type="dxa"/>
            <w:vAlign w:val="center"/>
          </w:tcPr>
          <w:p w14:paraId="6879A480" w14:textId="4A70FAD4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-dimer (µg/ml)</w:t>
            </w:r>
          </w:p>
        </w:tc>
        <w:tc>
          <w:tcPr>
            <w:tcW w:w="2835" w:type="dxa"/>
            <w:vAlign w:val="center"/>
          </w:tcPr>
          <w:p w14:paraId="1DA8B2F8" w14:textId="77777777" w:rsidR="00BC1625" w:rsidRPr="008227E8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8 (0.01 – 3.83)</w:t>
            </w:r>
          </w:p>
        </w:tc>
        <w:tc>
          <w:tcPr>
            <w:tcW w:w="4957" w:type="dxa"/>
            <w:vAlign w:val="center"/>
          </w:tcPr>
          <w:p w14:paraId="6BE6A038" w14:textId="3476AEE1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– 0.26</w:t>
            </w:r>
            <w:r w:rsidRPr="00B50D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µg/m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</w:p>
        </w:tc>
      </w:tr>
      <w:tr w:rsidR="00BC1625" w:rsidRPr="0091682B" w14:paraId="5350BB55" w14:textId="77777777" w:rsidTr="00B50D34">
        <w:trPr>
          <w:jc w:val="center"/>
        </w:trPr>
        <w:tc>
          <w:tcPr>
            <w:tcW w:w="5250" w:type="dxa"/>
            <w:tcBorders>
              <w:bottom w:val="single" w:sz="4" w:space="0" w:color="auto"/>
            </w:tcBorders>
            <w:vAlign w:val="center"/>
          </w:tcPr>
          <w:p w14:paraId="7857DE9B" w14:textId="492E04AB" w:rsidR="00BC1625" w:rsidRPr="0091682B" w:rsidRDefault="00BC1625" w:rsidP="00BC162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 activity 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E03E408" w14:textId="7C32EFFF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 ± </w:t>
            </w:r>
            <w:r w:rsidRPr="008227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957" w:type="dxa"/>
            <w:tcBorders>
              <w:bottom w:val="single" w:sz="4" w:space="0" w:color="auto"/>
            </w:tcBorders>
            <w:vAlign w:val="center"/>
          </w:tcPr>
          <w:p w14:paraId="564FED55" w14:textId="61C7FD21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C1E1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5 – 166%</w:t>
            </w:r>
          </w:p>
        </w:tc>
      </w:tr>
      <w:tr w:rsidR="00BC1625" w:rsidRPr="0091682B" w14:paraId="6AA708C5" w14:textId="77777777" w:rsidTr="00B50D34">
        <w:trPr>
          <w:jc w:val="center"/>
        </w:trPr>
        <w:tc>
          <w:tcPr>
            <w:tcW w:w="13042" w:type="dxa"/>
            <w:gridSpan w:val="3"/>
            <w:tcBorders>
              <w:top w:val="single" w:sz="4" w:space="0" w:color="auto"/>
            </w:tcBorders>
            <w:vAlign w:val="center"/>
          </w:tcPr>
          <w:p w14:paraId="44256BD8" w14:textId="77777777" w:rsidR="00BC1625" w:rsidRPr="008227E8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227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rinalysis</w:t>
            </w:r>
          </w:p>
        </w:tc>
      </w:tr>
      <w:tr w:rsidR="00BC1625" w:rsidRPr="0091682B" w14:paraId="3249321D" w14:textId="77777777" w:rsidTr="00B50D34">
        <w:trPr>
          <w:jc w:val="center"/>
        </w:trPr>
        <w:tc>
          <w:tcPr>
            <w:tcW w:w="5250" w:type="dxa"/>
            <w:vAlign w:val="center"/>
          </w:tcPr>
          <w:p w14:paraId="5B2F8378" w14:textId="563A518A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USG</w:t>
            </w:r>
            <w:r w:rsidR="008227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=37</w:t>
            </w:r>
            <w:r w:rsidR="008227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8D37965" w14:textId="67E305AC" w:rsidR="00BC1625" w:rsidRPr="008227E8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3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± 1</w:t>
            </w:r>
            <w:r w:rsidRPr="008227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957" w:type="dxa"/>
            <w:vAlign w:val="center"/>
          </w:tcPr>
          <w:p w14:paraId="73E4F99F" w14:textId="30B38461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gt; 1030</w:t>
            </w:r>
          </w:p>
        </w:tc>
      </w:tr>
      <w:tr w:rsidR="00BC1625" w:rsidRPr="0091682B" w14:paraId="49AA6F12" w14:textId="77777777" w:rsidTr="00B50D34">
        <w:trPr>
          <w:jc w:val="center"/>
        </w:trPr>
        <w:tc>
          <w:tcPr>
            <w:tcW w:w="5250" w:type="dxa"/>
            <w:tcBorders>
              <w:bottom w:val="single" w:sz="4" w:space="0" w:color="auto"/>
            </w:tcBorders>
            <w:vAlign w:val="center"/>
          </w:tcPr>
          <w:p w14:paraId="38D2E65D" w14:textId="6FCD7DD4" w:rsidR="00BC1625" w:rsidRPr="0091682B" w:rsidRDefault="00BC1625" w:rsidP="00B50D3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PC*</w:t>
            </w:r>
            <w:r w:rsidR="008227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Pr="0091682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=32</w:t>
            </w:r>
            <w:r w:rsidR="008227E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DDC4A37" w14:textId="529E6C4A" w:rsidR="00BC1625" w:rsidRPr="00BC1625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62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</w:t>
            </w:r>
            <w:r w:rsidRPr="00BC16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0.1 – 5.6)</w:t>
            </w:r>
          </w:p>
        </w:tc>
        <w:tc>
          <w:tcPr>
            <w:tcW w:w="4957" w:type="dxa"/>
            <w:tcBorders>
              <w:bottom w:val="single" w:sz="4" w:space="0" w:color="auto"/>
            </w:tcBorders>
            <w:vAlign w:val="center"/>
          </w:tcPr>
          <w:p w14:paraId="5717DDF2" w14:textId="77777777" w:rsidR="00BC1625" w:rsidRPr="004C1E11" w:rsidRDefault="00BC1625" w:rsidP="00BC1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46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– 0.5</w:t>
            </w:r>
          </w:p>
        </w:tc>
      </w:tr>
    </w:tbl>
    <w:p w14:paraId="0382989D" w14:textId="77777777" w:rsidR="00A87EC8" w:rsidRPr="0091682B" w:rsidRDefault="00A87EC8">
      <w:pPr>
        <w:rPr>
          <w:lang w:val="en-US"/>
        </w:rPr>
      </w:pPr>
    </w:p>
    <w:p w14:paraId="3A02A146" w14:textId="77777777" w:rsidR="00DE74E5" w:rsidRPr="0091682B" w:rsidRDefault="00DE74E5" w:rsidP="00DE74E5">
      <w:pPr>
        <w:rPr>
          <w:lang w:val="en-US"/>
        </w:rPr>
      </w:pPr>
    </w:p>
    <w:p w14:paraId="3148DF5D" w14:textId="12978575" w:rsidR="00DE74E5" w:rsidRPr="0091682B" w:rsidRDefault="00DE74E5" w:rsidP="00DE74E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ALP, alkaline phosphatase; ALT, alanine transaminase; </w:t>
      </w:r>
      <w:proofErr w:type="spellStart"/>
      <w:r w:rsidRPr="0091682B">
        <w:rPr>
          <w:rFonts w:ascii="Times New Roman" w:hAnsi="Times New Roman" w:cs="Times New Roman"/>
          <w:sz w:val="24"/>
          <w:szCs w:val="24"/>
          <w:lang w:val="en-US"/>
        </w:rPr>
        <w:t>aPTT</w:t>
      </w:r>
      <w:proofErr w:type="spellEnd"/>
      <w:r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, activated partial thromboplastin time; </w:t>
      </w:r>
      <w:r w:rsidR="00586BF2">
        <w:rPr>
          <w:rFonts w:ascii="Times New Roman" w:hAnsi="Times New Roman" w:cs="Times New Roman"/>
          <w:sz w:val="24"/>
          <w:szCs w:val="24"/>
          <w:lang w:val="en-US"/>
        </w:rPr>
        <w:t>AST</w:t>
      </w:r>
      <w:r w:rsidR="004E02E1">
        <w:rPr>
          <w:rFonts w:ascii="Times New Roman" w:hAnsi="Times New Roman" w:cs="Times New Roman"/>
          <w:sz w:val="24"/>
          <w:szCs w:val="24"/>
          <w:lang w:val="en-US"/>
        </w:rPr>
        <w:t xml:space="preserve">, aspartate transaminase; </w:t>
      </w:r>
      <w:r w:rsidR="003D5B4F"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AT activity, antithrombin activity; 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CRP, C-reactive protein; GGT, gamma-glutamyl transferase; Hb, total hemoglobin; HCT, hematocrit; MCHC, mean corpuscular hemoglobin concentration; MCV, mean corpuscular volume; MPV, mean platelet volume; </w:t>
      </w:r>
      <w:proofErr w:type="spellStart"/>
      <w:r w:rsidR="005F712E" w:rsidRPr="0091682B">
        <w:rPr>
          <w:rFonts w:ascii="Times New Roman" w:hAnsi="Times New Roman" w:cs="Times New Roman"/>
          <w:sz w:val="24"/>
          <w:szCs w:val="24"/>
          <w:lang w:val="en-US"/>
        </w:rPr>
        <w:t>naIMHA</w:t>
      </w:r>
      <w:proofErr w:type="spellEnd"/>
      <w:r w:rsidR="005F712E" w:rsidRPr="0091682B">
        <w:rPr>
          <w:rFonts w:ascii="Times New Roman" w:hAnsi="Times New Roman" w:cs="Times New Roman"/>
          <w:sz w:val="24"/>
          <w:szCs w:val="24"/>
          <w:lang w:val="en-US"/>
        </w:rPr>
        <w:t>, non-associative immune-mediated hemolytic anemia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; PT, prothrombin time; RBC, red blood cells; RDW, red blood cells distribution width; TIBC, total iron binding capacity; UPC, urine protein-to-urine creatinine ratio; USG, urine specific gravity; WBC, white blood cells</w:t>
      </w:r>
      <w:r w:rsidR="00AE1E8B" w:rsidRPr="009168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06D981" w14:textId="51FBD82C" w:rsidR="007D1EEA" w:rsidRPr="0091682B" w:rsidRDefault="00AE1E8B" w:rsidP="001F60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F313BF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uantification</w:t>
      </w:r>
      <w:r w:rsidR="00F313BF">
        <w:rPr>
          <w:rFonts w:ascii="Times New Roman" w:hAnsi="Times New Roman" w:cs="Times New Roman"/>
          <w:sz w:val="24"/>
          <w:szCs w:val="24"/>
          <w:lang w:val="en-US"/>
        </w:rPr>
        <w:t xml:space="preserve"> of the UPC value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927AFC">
        <w:rPr>
          <w:rFonts w:ascii="Times New Roman" w:hAnsi="Times New Roman" w:cs="Times New Roman"/>
          <w:sz w:val="24"/>
          <w:szCs w:val="24"/>
          <w:lang w:val="en-US"/>
        </w:rPr>
        <w:t xml:space="preserve">carried out 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after resolution of </w:t>
      </w:r>
      <w:r w:rsidR="00927AFC">
        <w:rPr>
          <w:rFonts w:ascii="Times New Roman" w:hAnsi="Times New Roman" w:cs="Times New Roman"/>
          <w:sz w:val="24"/>
          <w:szCs w:val="24"/>
          <w:lang w:val="en-US"/>
        </w:rPr>
        <w:t xml:space="preserve">macroscopic </w:t>
      </w:r>
      <w:proofErr w:type="spellStart"/>
      <w:r w:rsidR="00927AFC">
        <w:rPr>
          <w:rFonts w:ascii="Times New Roman" w:hAnsi="Times New Roman" w:cs="Times New Roman"/>
          <w:sz w:val="24"/>
          <w:szCs w:val="24"/>
          <w:lang w:val="en-US"/>
        </w:rPr>
        <w:t>pigmenturia</w:t>
      </w:r>
      <w:proofErr w:type="spellEnd"/>
      <w:r w:rsidR="001F6084" w:rsidRPr="009168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7D1EEA" w:rsidRPr="0091682B" w:rsidSect="0074145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F1EA0"/>
    <w:multiLevelType w:val="hybridMultilevel"/>
    <w:tmpl w:val="425E6F4A"/>
    <w:lvl w:ilvl="0" w:tplc="C3260320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972D7"/>
    <w:multiLevelType w:val="hybridMultilevel"/>
    <w:tmpl w:val="73340524"/>
    <w:lvl w:ilvl="0" w:tplc="CE6465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351FA"/>
    <w:multiLevelType w:val="hybridMultilevel"/>
    <w:tmpl w:val="CF5A35EC"/>
    <w:lvl w:ilvl="0" w:tplc="6682EB92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A7740"/>
    <w:multiLevelType w:val="hybridMultilevel"/>
    <w:tmpl w:val="B7D86874"/>
    <w:lvl w:ilvl="0" w:tplc="2D2E8E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7794482">
    <w:abstractNumId w:val="0"/>
  </w:num>
  <w:num w:numId="2" w16cid:durableId="911428655">
    <w:abstractNumId w:val="1"/>
  </w:num>
  <w:num w:numId="3" w16cid:durableId="1500004289">
    <w:abstractNumId w:val="3"/>
  </w:num>
  <w:num w:numId="4" w16cid:durableId="1849901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25"/>
    <w:rsid w:val="00006226"/>
    <w:rsid w:val="0001122F"/>
    <w:rsid w:val="00015174"/>
    <w:rsid w:val="0002553D"/>
    <w:rsid w:val="000338F5"/>
    <w:rsid w:val="00041DFA"/>
    <w:rsid w:val="00045E2D"/>
    <w:rsid w:val="00097970"/>
    <w:rsid w:val="000A0427"/>
    <w:rsid w:val="000A1E04"/>
    <w:rsid w:val="000B3CD8"/>
    <w:rsid w:val="000B5134"/>
    <w:rsid w:val="000C399A"/>
    <w:rsid w:val="000C4F7C"/>
    <w:rsid w:val="000D48E0"/>
    <w:rsid w:val="000E559C"/>
    <w:rsid w:val="000F20A6"/>
    <w:rsid w:val="000F3ED6"/>
    <w:rsid w:val="00110FF4"/>
    <w:rsid w:val="001227FA"/>
    <w:rsid w:val="00123BDE"/>
    <w:rsid w:val="00130585"/>
    <w:rsid w:val="00137225"/>
    <w:rsid w:val="00141998"/>
    <w:rsid w:val="00146C73"/>
    <w:rsid w:val="00172989"/>
    <w:rsid w:val="001819D7"/>
    <w:rsid w:val="00185160"/>
    <w:rsid w:val="00191C27"/>
    <w:rsid w:val="001947AF"/>
    <w:rsid w:val="00195960"/>
    <w:rsid w:val="001B0B27"/>
    <w:rsid w:val="001B4844"/>
    <w:rsid w:val="001C6C66"/>
    <w:rsid w:val="001D4428"/>
    <w:rsid w:val="001E07CE"/>
    <w:rsid w:val="001E07F8"/>
    <w:rsid w:val="001F2A5F"/>
    <w:rsid w:val="001F6084"/>
    <w:rsid w:val="001F7A26"/>
    <w:rsid w:val="0021193D"/>
    <w:rsid w:val="002127F5"/>
    <w:rsid w:val="002157C5"/>
    <w:rsid w:val="00220F99"/>
    <w:rsid w:val="00232E87"/>
    <w:rsid w:val="00242874"/>
    <w:rsid w:val="00255E1D"/>
    <w:rsid w:val="0026464B"/>
    <w:rsid w:val="002718A1"/>
    <w:rsid w:val="0028499C"/>
    <w:rsid w:val="00290257"/>
    <w:rsid w:val="00291A52"/>
    <w:rsid w:val="002A0CF8"/>
    <w:rsid w:val="002A4375"/>
    <w:rsid w:val="002B26BE"/>
    <w:rsid w:val="002C018E"/>
    <w:rsid w:val="002D02B5"/>
    <w:rsid w:val="002E0D34"/>
    <w:rsid w:val="002E2C06"/>
    <w:rsid w:val="002E3EB2"/>
    <w:rsid w:val="002E4897"/>
    <w:rsid w:val="002E491F"/>
    <w:rsid w:val="002F238F"/>
    <w:rsid w:val="002F2B65"/>
    <w:rsid w:val="00302FF4"/>
    <w:rsid w:val="00326B17"/>
    <w:rsid w:val="0033473B"/>
    <w:rsid w:val="00337947"/>
    <w:rsid w:val="00340E40"/>
    <w:rsid w:val="0034112F"/>
    <w:rsid w:val="00344435"/>
    <w:rsid w:val="00350B48"/>
    <w:rsid w:val="00363ADF"/>
    <w:rsid w:val="003770AE"/>
    <w:rsid w:val="0038313A"/>
    <w:rsid w:val="00387072"/>
    <w:rsid w:val="003A00B4"/>
    <w:rsid w:val="003A3C49"/>
    <w:rsid w:val="003B1F5E"/>
    <w:rsid w:val="003B210F"/>
    <w:rsid w:val="003B50FB"/>
    <w:rsid w:val="003B60D1"/>
    <w:rsid w:val="003C6872"/>
    <w:rsid w:val="003C6880"/>
    <w:rsid w:val="003C6AE3"/>
    <w:rsid w:val="003D11D9"/>
    <w:rsid w:val="003D5B4F"/>
    <w:rsid w:val="003D7593"/>
    <w:rsid w:val="003D785E"/>
    <w:rsid w:val="003E0669"/>
    <w:rsid w:val="003F0309"/>
    <w:rsid w:val="003F2684"/>
    <w:rsid w:val="003F2FEB"/>
    <w:rsid w:val="003F33BD"/>
    <w:rsid w:val="003F3FBD"/>
    <w:rsid w:val="0040556F"/>
    <w:rsid w:val="004205A3"/>
    <w:rsid w:val="0042285F"/>
    <w:rsid w:val="004263D0"/>
    <w:rsid w:val="004413D4"/>
    <w:rsid w:val="004471C8"/>
    <w:rsid w:val="004534B6"/>
    <w:rsid w:val="00463A73"/>
    <w:rsid w:val="00464220"/>
    <w:rsid w:val="00466494"/>
    <w:rsid w:val="0047505D"/>
    <w:rsid w:val="004801E5"/>
    <w:rsid w:val="0048202C"/>
    <w:rsid w:val="004922B5"/>
    <w:rsid w:val="004A0C99"/>
    <w:rsid w:val="004A670F"/>
    <w:rsid w:val="004C1E11"/>
    <w:rsid w:val="004C2492"/>
    <w:rsid w:val="004C5D31"/>
    <w:rsid w:val="004D2440"/>
    <w:rsid w:val="004D3E19"/>
    <w:rsid w:val="004D434A"/>
    <w:rsid w:val="004D600D"/>
    <w:rsid w:val="004E02E1"/>
    <w:rsid w:val="004E4103"/>
    <w:rsid w:val="004E59CD"/>
    <w:rsid w:val="004F1998"/>
    <w:rsid w:val="00503512"/>
    <w:rsid w:val="00512A0F"/>
    <w:rsid w:val="00525CF3"/>
    <w:rsid w:val="00531A90"/>
    <w:rsid w:val="00542784"/>
    <w:rsid w:val="0054333C"/>
    <w:rsid w:val="00547296"/>
    <w:rsid w:val="00552753"/>
    <w:rsid w:val="00552B22"/>
    <w:rsid w:val="00552E19"/>
    <w:rsid w:val="00553B5F"/>
    <w:rsid w:val="00565959"/>
    <w:rsid w:val="00575EE8"/>
    <w:rsid w:val="00580CBA"/>
    <w:rsid w:val="00583BB9"/>
    <w:rsid w:val="005850A5"/>
    <w:rsid w:val="00586BF2"/>
    <w:rsid w:val="00590EB6"/>
    <w:rsid w:val="00596B0B"/>
    <w:rsid w:val="005C40D1"/>
    <w:rsid w:val="005D0DCC"/>
    <w:rsid w:val="005F3192"/>
    <w:rsid w:val="005F38F8"/>
    <w:rsid w:val="005F712E"/>
    <w:rsid w:val="006103C2"/>
    <w:rsid w:val="006401AE"/>
    <w:rsid w:val="00640973"/>
    <w:rsid w:val="00646121"/>
    <w:rsid w:val="00654648"/>
    <w:rsid w:val="00657F07"/>
    <w:rsid w:val="00691412"/>
    <w:rsid w:val="006B494C"/>
    <w:rsid w:val="006C0022"/>
    <w:rsid w:val="006D23E5"/>
    <w:rsid w:val="006D71F6"/>
    <w:rsid w:val="006E3707"/>
    <w:rsid w:val="006E7747"/>
    <w:rsid w:val="006F34D4"/>
    <w:rsid w:val="006F4DAC"/>
    <w:rsid w:val="00701A0A"/>
    <w:rsid w:val="007030B8"/>
    <w:rsid w:val="0070434D"/>
    <w:rsid w:val="0071493D"/>
    <w:rsid w:val="00717B69"/>
    <w:rsid w:val="007251E9"/>
    <w:rsid w:val="0073052F"/>
    <w:rsid w:val="0073482D"/>
    <w:rsid w:val="0074145D"/>
    <w:rsid w:val="007426DF"/>
    <w:rsid w:val="0075474D"/>
    <w:rsid w:val="00756012"/>
    <w:rsid w:val="007579D3"/>
    <w:rsid w:val="00763F60"/>
    <w:rsid w:val="00780E19"/>
    <w:rsid w:val="007848F2"/>
    <w:rsid w:val="00793149"/>
    <w:rsid w:val="007B4FD2"/>
    <w:rsid w:val="007B7A3C"/>
    <w:rsid w:val="007C1C63"/>
    <w:rsid w:val="007C2F08"/>
    <w:rsid w:val="007C3B3B"/>
    <w:rsid w:val="007D1EEA"/>
    <w:rsid w:val="007D63B4"/>
    <w:rsid w:val="007F3901"/>
    <w:rsid w:val="007F5088"/>
    <w:rsid w:val="00803B5C"/>
    <w:rsid w:val="008123DA"/>
    <w:rsid w:val="00815407"/>
    <w:rsid w:val="008227E8"/>
    <w:rsid w:val="00840DF7"/>
    <w:rsid w:val="0084527F"/>
    <w:rsid w:val="008505D5"/>
    <w:rsid w:val="00850E16"/>
    <w:rsid w:val="00851AA5"/>
    <w:rsid w:val="00851E07"/>
    <w:rsid w:val="00852CAE"/>
    <w:rsid w:val="0085314F"/>
    <w:rsid w:val="008533C1"/>
    <w:rsid w:val="00853910"/>
    <w:rsid w:val="00854EC6"/>
    <w:rsid w:val="00855BBB"/>
    <w:rsid w:val="00860884"/>
    <w:rsid w:val="00865516"/>
    <w:rsid w:val="008815AA"/>
    <w:rsid w:val="00884DE1"/>
    <w:rsid w:val="00886909"/>
    <w:rsid w:val="00891187"/>
    <w:rsid w:val="008946DA"/>
    <w:rsid w:val="008956F9"/>
    <w:rsid w:val="00897D1E"/>
    <w:rsid w:val="008A3D16"/>
    <w:rsid w:val="008A64E2"/>
    <w:rsid w:val="008B2AA2"/>
    <w:rsid w:val="008D567A"/>
    <w:rsid w:val="008D78DC"/>
    <w:rsid w:val="008E14DE"/>
    <w:rsid w:val="008F05A7"/>
    <w:rsid w:val="008F0A45"/>
    <w:rsid w:val="008F568C"/>
    <w:rsid w:val="0091682B"/>
    <w:rsid w:val="00927AFC"/>
    <w:rsid w:val="00950FDB"/>
    <w:rsid w:val="00952BA7"/>
    <w:rsid w:val="009539F4"/>
    <w:rsid w:val="00962411"/>
    <w:rsid w:val="009734BD"/>
    <w:rsid w:val="009818A6"/>
    <w:rsid w:val="009A2B99"/>
    <w:rsid w:val="009A5011"/>
    <w:rsid w:val="009B0E0B"/>
    <w:rsid w:val="009C2387"/>
    <w:rsid w:val="009D6AFB"/>
    <w:rsid w:val="009E433F"/>
    <w:rsid w:val="009F4D6B"/>
    <w:rsid w:val="009F7E18"/>
    <w:rsid w:val="009F7E4E"/>
    <w:rsid w:val="00A06562"/>
    <w:rsid w:val="00A37683"/>
    <w:rsid w:val="00A45FAF"/>
    <w:rsid w:val="00A564C9"/>
    <w:rsid w:val="00A62F9B"/>
    <w:rsid w:val="00A8216E"/>
    <w:rsid w:val="00A87EC8"/>
    <w:rsid w:val="00A97DD0"/>
    <w:rsid w:val="00AA05FB"/>
    <w:rsid w:val="00AA14B0"/>
    <w:rsid w:val="00AA54D5"/>
    <w:rsid w:val="00AA7831"/>
    <w:rsid w:val="00AB1B17"/>
    <w:rsid w:val="00AC69A0"/>
    <w:rsid w:val="00AD752B"/>
    <w:rsid w:val="00AE1E8B"/>
    <w:rsid w:val="00AE2D2C"/>
    <w:rsid w:val="00AE3DE2"/>
    <w:rsid w:val="00AE418A"/>
    <w:rsid w:val="00AF0AD1"/>
    <w:rsid w:val="00AF3EC5"/>
    <w:rsid w:val="00B01A97"/>
    <w:rsid w:val="00B03065"/>
    <w:rsid w:val="00B061D2"/>
    <w:rsid w:val="00B26902"/>
    <w:rsid w:val="00B30278"/>
    <w:rsid w:val="00B328B3"/>
    <w:rsid w:val="00B34678"/>
    <w:rsid w:val="00B42A1F"/>
    <w:rsid w:val="00B504AD"/>
    <w:rsid w:val="00B50D34"/>
    <w:rsid w:val="00B526ED"/>
    <w:rsid w:val="00B529DD"/>
    <w:rsid w:val="00B55A3D"/>
    <w:rsid w:val="00B774F5"/>
    <w:rsid w:val="00B8392E"/>
    <w:rsid w:val="00B83D8E"/>
    <w:rsid w:val="00B841A8"/>
    <w:rsid w:val="00B946F1"/>
    <w:rsid w:val="00B96E07"/>
    <w:rsid w:val="00BA3951"/>
    <w:rsid w:val="00BA6547"/>
    <w:rsid w:val="00BB0094"/>
    <w:rsid w:val="00BB01A7"/>
    <w:rsid w:val="00BB261A"/>
    <w:rsid w:val="00BC1625"/>
    <w:rsid w:val="00BC292E"/>
    <w:rsid w:val="00BD1A51"/>
    <w:rsid w:val="00BD3632"/>
    <w:rsid w:val="00BD77DA"/>
    <w:rsid w:val="00BF7010"/>
    <w:rsid w:val="00C056E0"/>
    <w:rsid w:val="00C1582D"/>
    <w:rsid w:val="00C36062"/>
    <w:rsid w:val="00C37239"/>
    <w:rsid w:val="00C74EB9"/>
    <w:rsid w:val="00CB192B"/>
    <w:rsid w:val="00CB20E7"/>
    <w:rsid w:val="00CC7F11"/>
    <w:rsid w:val="00CD34EC"/>
    <w:rsid w:val="00CE104C"/>
    <w:rsid w:val="00CE1447"/>
    <w:rsid w:val="00CE3ABF"/>
    <w:rsid w:val="00CE5F32"/>
    <w:rsid w:val="00D210D4"/>
    <w:rsid w:val="00D23DB4"/>
    <w:rsid w:val="00D35266"/>
    <w:rsid w:val="00D35F0B"/>
    <w:rsid w:val="00D5565E"/>
    <w:rsid w:val="00D631ED"/>
    <w:rsid w:val="00D64303"/>
    <w:rsid w:val="00D67261"/>
    <w:rsid w:val="00D71851"/>
    <w:rsid w:val="00D7197C"/>
    <w:rsid w:val="00D73BEF"/>
    <w:rsid w:val="00D826B0"/>
    <w:rsid w:val="00D879E5"/>
    <w:rsid w:val="00D910C7"/>
    <w:rsid w:val="00DA27B4"/>
    <w:rsid w:val="00DA72EA"/>
    <w:rsid w:val="00DB5721"/>
    <w:rsid w:val="00DC044E"/>
    <w:rsid w:val="00DC5F12"/>
    <w:rsid w:val="00DC5F4A"/>
    <w:rsid w:val="00DD1E09"/>
    <w:rsid w:val="00DD298C"/>
    <w:rsid w:val="00DD4655"/>
    <w:rsid w:val="00DE1586"/>
    <w:rsid w:val="00DE2335"/>
    <w:rsid w:val="00DE2499"/>
    <w:rsid w:val="00DE404E"/>
    <w:rsid w:val="00DE4234"/>
    <w:rsid w:val="00DE6455"/>
    <w:rsid w:val="00DE74E5"/>
    <w:rsid w:val="00DF154E"/>
    <w:rsid w:val="00DF2719"/>
    <w:rsid w:val="00E02D56"/>
    <w:rsid w:val="00E1266B"/>
    <w:rsid w:val="00E14111"/>
    <w:rsid w:val="00E335FF"/>
    <w:rsid w:val="00E41C22"/>
    <w:rsid w:val="00E5228E"/>
    <w:rsid w:val="00E52E9A"/>
    <w:rsid w:val="00E53398"/>
    <w:rsid w:val="00E54D90"/>
    <w:rsid w:val="00E66631"/>
    <w:rsid w:val="00E67CCC"/>
    <w:rsid w:val="00E7086D"/>
    <w:rsid w:val="00E712AB"/>
    <w:rsid w:val="00E812F6"/>
    <w:rsid w:val="00E8407E"/>
    <w:rsid w:val="00E85501"/>
    <w:rsid w:val="00EA0B2F"/>
    <w:rsid w:val="00EA0E63"/>
    <w:rsid w:val="00EB0DC0"/>
    <w:rsid w:val="00EB128B"/>
    <w:rsid w:val="00EB1EC7"/>
    <w:rsid w:val="00ED0ACD"/>
    <w:rsid w:val="00ED0C16"/>
    <w:rsid w:val="00ED5734"/>
    <w:rsid w:val="00EE0DAA"/>
    <w:rsid w:val="00EF49B8"/>
    <w:rsid w:val="00EF6483"/>
    <w:rsid w:val="00EF6A8E"/>
    <w:rsid w:val="00F03D4A"/>
    <w:rsid w:val="00F132E2"/>
    <w:rsid w:val="00F22CF2"/>
    <w:rsid w:val="00F2673F"/>
    <w:rsid w:val="00F27706"/>
    <w:rsid w:val="00F313BF"/>
    <w:rsid w:val="00F31E56"/>
    <w:rsid w:val="00F35FA2"/>
    <w:rsid w:val="00F36FE5"/>
    <w:rsid w:val="00F43A83"/>
    <w:rsid w:val="00F47D72"/>
    <w:rsid w:val="00F54E84"/>
    <w:rsid w:val="00F66DAE"/>
    <w:rsid w:val="00F71BD8"/>
    <w:rsid w:val="00F7429B"/>
    <w:rsid w:val="00F76079"/>
    <w:rsid w:val="00F769FA"/>
    <w:rsid w:val="00F901EC"/>
    <w:rsid w:val="00F96AC7"/>
    <w:rsid w:val="00FA26AD"/>
    <w:rsid w:val="00FA512A"/>
    <w:rsid w:val="00FC0CDE"/>
    <w:rsid w:val="00FD2C7D"/>
    <w:rsid w:val="00FD427E"/>
    <w:rsid w:val="00FD6EB0"/>
    <w:rsid w:val="00FE0796"/>
    <w:rsid w:val="00FE7E0E"/>
    <w:rsid w:val="00FF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4420E9"/>
  <w15:docId w15:val="{F815E67B-BECD-824E-BD6B-D3DC8E2E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7C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22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3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8313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E74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E74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E74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4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4E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251E9"/>
    <w:pPr>
      <w:spacing w:after="0" w:line="240" w:lineRule="auto"/>
    </w:pPr>
  </w:style>
  <w:style w:type="character" w:customStyle="1" w:styleId="result">
    <w:name w:val="result"/>
    <w:basedOn w:val="Carpredefinitoparagrafo"/>
    <w:rsid w:val="00A0656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C2EF0-F44B-4CDF-89F9-F8A4CDA55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Chiara Agnoli</cp:lastModifiedBy>
  <cp:revision>11</cp:revision>
  <dcterms:created xsi:type="dcterms:W3CDTF">2023-12-11T14:34:00Z</dcterms:created>
  <dcterms:modified xsi:type="dcterms:W3CDTF">2024-05-11T10:01:00Z</dcterms:modified>
</cp:coreProperties>
</file>